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05D3" w:rsidRPr="00FB46CA" w:rsidRDefault="00ED5DB9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1071C8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="00B005D3" w:rsidRPr="00FB46CA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FB46CA" w:rsidRPr="00FB46CA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="00FB46CA" w:rsidRPr="00FB46CA">
        <w:rPr>
          <w:rFonts w:ascii="Times New Roman" w:hAnsi="Times New Roman" w:cs="Times New Roman"/>
          <w:sz w:val="24"/>
          <w:szCs w:val="24"/>
          <w:lang w:val="en-US"/>
        </w:rPr>
        <w:t>Efficiency of plating (EOP) for the six bacteriophages</w:t>
      </w:r>
      <w:r w:rsidR="00FB46CA">
        <w:rPr>
          <w:rFonts w:ascii="Times New Roman" w:hAnsi="Times New Roman" w:cs="Times New Roman"/>
          <w:sz w:val="24"/>
          <w:szCs w:val="24"/>
          <w:lang w:val="en-US"/>
        </w:rPr>
        <w:t xml:space="preserve"> on bacterial hosts from the ECOR, SARA, and SARB collections and a collection of clinical ESBL </w:t>
      </w:r>
      <w:r w:rsidR="00FB46CA" w:rsidRPr="00B4779A">
        <w:rPr>
          <w:rFonts w:ascii="Times New Roman" w:hAnsi="Times New Roman" w:cs="Times New Roman"/>
          <w:i/>
          <w:sz w:val="24"/>
          <w:szCs w:val="24"/>
          <w:lang w:val="en-US"/>
        </w:rPr>
        <w:t xml:space="preserve">E. </w:t>
      </w:r>
      <w:r w:rsidR="00EF3763">
        <w:rPr>
          <w:rFonts w:ascii="Times New Roman" w:hAnsi="Times New Roman" w:cs="Times New Roman"/>
          <w:i/>
          <w:sz w:val="24"/>
          <w:szCs w:val="24"/>
          <w:lang w:val="en-US"/>
        </w:rPr>
        <w:t>c</w:t>
      </w:r>
      <w:r w:rsidR="00FB46CA" w:rsidRPr="00B4779A">
        <w:rPr>
          <w:rFonts w:ascii="Times New Roman" w:hAnsi="Times New Roman" w:cs="Times New Roman"/>
          <w:i/>
          <w:sz w:val="24"/>
          <w:szCs w:val="24"/>
          <w:lang w:val="en-US"/>
        </w:rPr>
        <w:t>oli</w:t>
      </w:r>
      <w:r w:rsidR="00FB46C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B4779A">
        <w:rPr>
          <w:rFonts w:ascii="Times New Roman" w:hAnsi="Times New Roman" w:cs="Times New Roman"/>
          <w:sz w:val="24"/>
          <w:szCs w:val="24"/>
          <w:lang w:val="en-US"/>
        </w:rPr>
        <w:t>isolates.</w:t>
      </w:r>
      <w:r w:rsidR="00EF376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7098C">
        <w:rPr>
          <w:rFonts w:ascii="Times New Roman" w:hAnsi="Times New Roman" w:cs="Times New Roman"/>
          <w:sz w:val="24"/>
          <w:szCs w:val="24"/>
          <w:lang w:val="en-US"/>
        </w:rPr>
        <w:t xml:space="preserve">Each EOP value is the mean of three measurements, </w:t>
      </w:r>
      <w:r w:rsidR="000F4049">
        <w:rPr>
          <w:rFonts w:ascii="Times New Roman" w:hAnsi="Times New Roman" w:cs="Times New Roman"/>
          <w:sz w:val="24"/>
          <w:szCs w:val="24"/>
          <w:lang w:val="en-US"/>
        </w:rPr>
        <w:t xml:space="preserve">followed by its </w:t>
      </w:r>
      <w:r w:rsidR="0037098C" w:rsidRPr="00ED5DB9">
        <w:rPr>
          <w:rFonts w:ascii="Times New Roman" w:eastAsia="Times New Roman" w:hAnsi="Times New Roman" w:cs="Times New Roman"/>
          <w:color w:val="000000"/>
          <w:sz w:val="24"/>
          <w:szCs w:val="24"/>
          <w:lang w:val="en-US" w:eastAsia="en-GB"/>
        </w:rPr>
        <w:t xml:space="preserve">standard deviation. </w:t>
      </w:r>
      <w:r w:rsidR="00EF3763">
        <w:rPr>
          <w:rFonts w:ascii="Times New Roman" w:hAnsi="Times New Roman" w:cs="Times New Roman"/>
          <w:sz w:val="24"/>
          <w:szCs w:val="24"/>
          <w:lang w:val="en-US"/>
        </w:rPr>
        <w:t xml:space="preserve">The plating on the original strain of isolation </w:t>
      </w:r>
      <w:r w:rsidR="0037098C">
        <w:rPr>
          <w:rFonts w:ascii="Times New Roman" w:hAnsi="Times New Roman" w:cs="Times New Roman"/>
          <w:sz w:val="24"/>
          <w:szCs w:val="24"/>
          <w:lang w:val="en-US"/>
        </w:rPr>
        <w:t xml:space="preserve">(EOP = 1.0) </w:t>
      </w:r>
      <w:r w:rsidR="00EF3763">
        <w:rPr>
          <w:rFonts w:ascii="Times New Roman" w:hAnsi="Times New Roman" w:cs="Times New Roman"/>
          <w:sz w:val="24"/>
          <w:szCs w:val="24"/>
          <w:lang w:val="en-US"/>
        </w:rPr>
        <w:t xml:space="preserve">is marked in bold. </w:t>
      </w:r>
    </w:p>
    <w:tbl>
      <w:tblPr>
        <w:tblW w:w="14089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75"/>
        <w:gridCol w:w="1644"/>
        <w:gridCol w:w="1644"/>
        <w:gridCol w:w="1644"/>
        <w:gridCol w:w="1644"/>
        <w:gridCol w:w="1644"/>
        <w:gridCol w:w="1644"/>
        <w:gridCol w:w="1325"/>
        <w:gridCol w:w="1325"/>
      </w:tblGrid>
      <w:tr w:rsidR="006C5B94" w:rsidRPr="00B005D3" w:rsidTr="006C5B94">
        <w:trPr>
          <w:trHeight w:val="610"/>
        </w:trPr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95934">
            <w:pPr>
              <w:spacing w:after="0" w:line="240" w:lineRule="auto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hAnsi="Times New Roman" w:cs="Times New Roman"/>
                <w:bCs/>
                <w:sz w:val="24"/>
                <w:szCs w:val="24"/>
                <w:lang w:val="en-GB" w:eastAsia="en-GB"/>
              </w:rPr>
              <w:t>Bacteriophage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SU10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SU16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SU27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SU32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SU57</w:t>
            </w:r>
          </w:p>
        </w:tc>
        <w:tc>
          <w:tcPr>
            <w:tcW w:w="164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SU63</w:t>
            </w: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single" w:sz="4" w:space="0" w:color="auto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5B94" w:rsidRPr="00B005D3" w:rsidRDefault="006C5B94" w:rsidP="00B9593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ECOR</w:t>
            </w: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Col</w:t>
            </w:r>
            <w:proofErr w:type="spellEnd"/>
          </w:p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plasmid</w:t>
            </w:r>
            <w:r w:rsidR="006448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sv-SE"/>
              </w:rPr>
              <w:t>c</w:t>
            </w:r>
            <w:proofErr w:type="spellEnd"/>
          </w:p>
        </w:tc>
        <w:tc>
          <w:tcPr>
            <w:tcW w:w="1325" w:type="dxa"/>
            <w:tcBorders>
              <w:bottom w:val="single" w:sz="4" w:space="0" w:color="auto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 xml:space="preserve">P2 </w:t>
            </w:r>
            <w:proofErr w:type="spellStart"/>
            <w:r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prophage</w:t>
            </w:r>
            <w:r w:rsidR="0064487B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vertAlign w:val="superscript"/>
                <w:lang w:eastAsia="sv-SE"/>
              </w:rPr>
              <w:t>d</w:t>
            </w:r>
            <w:proofErr w:type="spellEnd"/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  <w:t>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E5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&lt; 0.001</w:t>
            </w:r>
            <w:r w:rsidR="0064487B" w:rsidRPr="00644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a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4</w:t>
            </w:r>
            <w:r w:rsidRPr="003F3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0.02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EE5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EE5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E5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EE5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E5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EE5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EF3763" w:rsidRDefault="00F77D21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EF37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1.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6</w:t>
            </w:r>
            <w:r w:rsidRPr="003F3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proofErr w:type="gramStart"/>
            <w:r w:rsidRPr="003F3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3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25</w:t>
            </w:r>
            <w:r w:rsidRPr="003F3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0.22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(E2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(E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  <w:r w:rsidR="0064487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eastAsia="sv-SE"/>
              </w:rPr>
              <w:t>b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 </w:t>
            </w:r>
            <w:r w:rsidRPr="00EE5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EE5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4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3</w:t>
            </w:r>
            <w:r w:rsidRPr="003F3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±</w:t>
            </w:r>
            <w:proofErr w:type="gramStart"/>
            <w:r w:rsidRPr="003F380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6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EF3763" w:rsidRDefault="00F77D21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EF37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1.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D11790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1179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4±0.2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D8794C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8794C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11±0.06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9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E5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EE5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E5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EE5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E5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EE5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lastRenderedPageBreak/>
              <w:t>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E5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EE5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E5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EE5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613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76±0.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10±0.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E5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EE5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E5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EE5F20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DA4E2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4±</w:t>
            </w:r>
            <w:proofErr w:type="gramStart"/>
            <w:r w:rsidRPr="00DA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GB"/>
              </w:rPr>
              <w:t>0.002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4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81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A81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(E1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6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24±0.02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2±</w:t>
            </w:r>
            <w:proofErr w:type="gramStart"/>
            <w:r w:rsidRPr="00DA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02</w:t>
            </w:r>
            <w:proofErr w:type="gramEnd"/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81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A81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55±0.0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EF3763" w:rsidRDefault="00F77D21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EF37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1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5±</w:t>
            </w:r>
            <w:proofErr w:type="gramStart"/>
            <w:r w:rsidRPr="00DA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5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81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A81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9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81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A81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proofErr w:type="gramStart"/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81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A81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15±</w:t>
            </w:r>
            <w:proofErr w:type="gramStart"/>
            <w:r w:rsidRPr="00DA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3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81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A81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(E1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90±0.0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1±0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6±</w:t>
            </w:r>
            <w:proofErr w:type="gramStart"/>
            <w:r w:rsidRPr="00DA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EF3763" w:rsidRDefault="00F77D21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EF37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1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68±</w:t>
            </w:r>
            <w:proofErr w:type="gramStart"/>
            <w:r w:rsidRPr="00DA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A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11±</w:t>
            </w:r>
            <w:proofErr w:type="gramStart"/>
            <w:r w:rsidRPr="00DA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8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2</w:t>
            </w:r>
            <w:r w:rsidRPr="00DA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±</w:t>
            </w:r>
            <w:proofErr w:type="gramStart"/>
            <w:r w:rsidRPr="00DA4E2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4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81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A81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13C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8±</w:t>
            </w:r>
            <w:proofErr w:type="gramStart"/>
            <w:r w:rsidRPr="00D13C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5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8</w:t>
            </w:r>
            <w:r w:rsidRPr="00901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±</w:t>
            </w:r>
            <w:proofErr w:type="gramStart"/>
            <w:r w:rsidRPr="00901F5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27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13±</w:t>
            </w:r>
            <w:proofErr w:type="gramStart"/>
            <w:r w:rsidRPr="00927F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5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81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A81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610E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13±0.14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6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10AB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60±0.08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2120E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22±0.15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81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A81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81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A81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4720F6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5±0.04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(E1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81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A81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74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F74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74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F74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A81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A813F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a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9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F74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F748E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(E1)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62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91±0.0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62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14±0.0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81C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D81C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81C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D81C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625C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11±0.01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(E1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15F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78±</w:t>
            </w:r>
            <w:proofErr w:type="gramStart"/>
            <w:r w:rsidRPr="00C15F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9</w:t>
            </w:r>
            <w:proofErr w:type="gramEnd"/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15F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5±0.0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81C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D81C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 / N</w:t>
            </w:r>
            <w:proofErr w:type="gramEnd"/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81C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D81C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15F3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3±0.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81C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D81C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81C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D81C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81C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D81C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4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6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81C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D81C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54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42±</w:t>
            </w:r>
            <w:proofErr w:type="gramStart"/>
            <w:r w:rsidRPr="00154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7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54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8±</w:t>
            </w:r>
            <w:proofErr w:type="gramStart"/>
            <w:r w:rsidRPr="00154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3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54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20±</w:t>
            </w:r>
            <w:proofErr w:type="gramStart"/>
            <w:r w:rsidRPr="00154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4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54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35±0.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54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4±0.0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54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5±</w:t>
            </w:r>
            <w:proofErr w:type="gramStart"/>
            <w:r w:rsidRPr="00154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2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54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8±0.06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9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54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74±</w:t>
            </w:r>
            <w:proofErr w:type="gramStart"/>
            <w:r w:rsidRPr="00154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9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54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3±0.01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r w:rsidRPr="00D81C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±</w:t>
            </w:r>
            <w:proofErr w:type="gramStart"/>
            <w:r w:rsidRPr="00D81C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lastRenderedPageBreak/>
              <w:t>5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54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26±</w:t>
            </w:r>
            <w:proofErr w:type="gramStart"/>
            <w:r w:rsidRPr="00154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3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54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11±</w:t>
            </w:r>
            <w:proofErr w:type="gramStart"/>
            <w:r w:rsidRPr="00154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8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81C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D81C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54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2±</w:t>
            </w:r>
            <w:proofErr w:type="gramStart"/>
            <w:r w:rsidRPr="001546C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(E1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73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78±0.0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73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20±0.06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73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7±</w:t>
            </w:r>
            <w:proofErr w:type="gramStart"/>
            <w:r w:rsidRPr="00373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73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56±0.58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81C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D81C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7337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5±0.3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A4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7±0.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A4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4±0.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77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C77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C77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C7756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8A429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9±0.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7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7±0.6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7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70±</w:t>
            </w:r>
            <w:proofErr w:type="gramStart"/>
            <w:r w:rsidRPr="00B7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74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4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7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73±0.12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7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18±0.09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7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15±</w:t>
            </w:r>
            <w:proofErr w:type="gramStart"/>
            <w:r w:rsidRPr="00B7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3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7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24±0.06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7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67±</w:t>
            </w:r>
            <w:proofErr w:type="gramStart"/>
            <w:r w:rsidRPr="00B732B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46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14A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9±0.0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14A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2±0.2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14A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3±</w:t>
            </w:r>
            <w:proofErr w:type="gramStart"/>
            <w:r w:rsidRPr="00E14A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14A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.8±2.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14A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153±</w:t>
            </w:r>
            <w:proofErr w:type="gramStart"/>
            <w:r w:rsidRPr="00E14AE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05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6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B5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86±0.02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B5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±0.2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B5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9±</w:t>
            </w:r>
            <w:proofErr w:type="gramStart"/>
            <w:r w:rsidRPr="003B5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8</w:t>
            </w:r>
            <w:proofErr w:type="gramEnd"/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B5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63±0.15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B5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72±0.1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B5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2±0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B5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6±</w:t>
            </w:r>
            <w:proofErr w:type="gramStart"/>
            <w:r w:rsidRPr="003B5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3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EF3763" w:rsidRDefault="00F77D21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EF37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1.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B52C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3±0.2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9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10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39±0.05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10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53±0.06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10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4±</w:t>
            </w:r>
            <w:proofErr w:type="gramStart"/>
            <w:r w:rsidRPr="00E107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2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(E2)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3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7±0.0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33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12±</w:t>
            </w:r>
            <w:proofErr w:type="gramStart"/>
            <w:r w:rsidRPr="003371D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16</w:t>
            </w:r>
            <w:proofErr w:type="gramEnd"/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D5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11±</w:t>
            </w:r>
            <w:proofErr w:type="gramStart"/>
            <w:r w:rsidRPr="00ED5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9</w:t>
            </w:r>
            <w:proofErr w:type="gramEnd"/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D5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5±0.3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b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D5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57±0.0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D5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±0.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D5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15±</w:t>
            </w:r>
            <w:proofErr w:type="gramStart"/>
            <w:r w:rsidRPr="00ED5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18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D5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3±0.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D5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3±0.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EF3763" w:rsidRDefault="00F77D21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</w:pPr>
            <w:r w:rsidRPr="00EF3763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v-SE"/>
              </w:rPr>
              <w:t>1.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(E1)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4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D5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58±0.12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D5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9±0.2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6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D5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15±</w:t>
            </w:r>
            <w:proofErr w:type="gramStart"/>
            <w:r w:rsidRPr="00ED5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5</w:t>
            </w:r>
            <w:proofErr w:type="gramEnd"/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D5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8±0.5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ED51D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06±0.85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?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21±0.0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8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7±0.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14±0.0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21±</w:t>
            </w:r>
            <w:proofErr w:type="gramStart"/>
            <w:r w:rsidRPr="001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3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8±0.07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9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3±</w:t>
            </w:r>
            <w:proofErr w:type="gramStart"/>
            <w:r w:rsidRPr="001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34±0.0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3±0.2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6C5B94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(E1)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865021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6C5B9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6C5B94" w:rsidRPr="006C5B94" w:rsidRDefault="006C5B94" w:rsidP="006C5B94">
            <w:pPr>
              <w:spacing w:after="0" w:line="240" w:lineRule="auto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1071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ESBL </w:t>
            </w:r>
            <w:r w:rsidRPr="00B959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 xml:space="preserve">E. </w:t>
            </w:r>
            <w:r w:rsidR="001071C8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c</w:t>
            </w:r>
            <w:r w:rsidRPr="00B959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sv-SE"/>
              </w:rPr>
              <w:t>oli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9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1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04±0.02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right w:val="nil"/>
            </w:tcBorders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right w:val="nil"/>
            </w:tcBorders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2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lastRenderedPageBreak/>
              <w:t>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1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9±0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1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6±0.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1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.06±0.0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&lt; 0.001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983F29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983F29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39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1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.0±0.3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 w:rsidRPr="001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1.6±0.2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1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95±0.33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3</w:t>
            </w:r>
            <w:r w:rsidRPr="001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±</w:t>
            </w:r>
            <w:proofErr w:type="gramStart"/>
            <w:r w:rsidRPr="001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2±0.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1±0.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±</w:t>
            </w:r>
            <w:proofErr w:type="gramStart"/>
            <w:r w:rsidRPr="001227D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08</w:t>
            </w:r>
            <w:proofErr w:type="gramEnd"/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983F2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5B94" w:rsidRPr="00983F29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5B94" w:rsidRPr="00983F29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8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7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E5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9±0.3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E5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±</w:t>
            </w:r>
            <w:proofErr w:type="gramStart"/>
            <w:r w:rsidRPr="00DE5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04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8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E5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5±0.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E5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8±0.2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E5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DE5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E5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DE5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B94" w:rsidRPr="00DE5A4F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B94" w:rsidRPr="00DE5A4F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E5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DE5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DE5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DE5A4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right w:val="nil"/>
            </w:tcBorders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right w:val="nil"/>
            </w:tcBorders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4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5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32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132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7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32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132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</w:t>
            </w: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98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32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1±0.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32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55±0.35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32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6±0.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32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3±0.1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5B94" w:rsidRPr="00132CC8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5B94" w:rsidRPr="00132CC8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4A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14B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45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left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left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right w:val="nil"/>
            </w:tcBorders>
            <w:shd w:val="clear" w:color="auto" w:fill="auto"/>
            <w:noWrap/>
            <w:vAlign w:val="center"/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left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left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ARA</w:t>
            </w: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left w:val="nil"/>
              <w:bottom w:val="single" w:sz="4" w:space="0" w:color="auto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5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32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47±0.03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32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4±0.1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2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3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34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2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132CC8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34±0.0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1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S</w:t>
            </w: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ARB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77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4±</w:t>
            </w:r>
            <w:proofErr w:type="gramStart"/>
            <w:r w:rsidRPr="00677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77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677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3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21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77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3±</w:t>
            </w:r>
            <w:proofErr w:type="gramStart"/>
            <w:r w:rsidRPr="00677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5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77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1.3±0.5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7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8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49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1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77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677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57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bottom w:val="nil"/>
              <w:right w:val="nil"/>
            </w:tcBorders>
          </w:tcPr>
          <w:p w:rsidR="006C5B94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  <w:tr w:rsidR="006C5B94" w:rsidRPr="00B005D3" w:rsidTr="006C5B94">
        <w:trPr>
          <w:trHeight w:val="300"/>
        </w:trPr>
        <w:tc>
          <w:tcPr>
            <w:tcW w:w="1575" w:type="dxa"/>
            <w:tcBorders>
              <w:top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67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B005D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C5B94" w:rsidRPr="00B005D3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  <w:r w:rsidRPr="00677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 xml:space="preserve">&lt; </w:t>
            </w:r>
            <w:proofErr w:type="gramStart"/>
            <w:r w:rsidRPr="00677BA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  <w:t>0.001</w:t>
            </w:r>
            <w:proofErr w:type="gramEnd"/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6C5B94" w:rsidRPr="00677BA2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  <w:tc>
          <w:tcPr>
            <w:tcW w:w="1325" w:type="dxa"/>
            <w:tcBorders>
              <w:top w:val="nil"/>
              <w:left w:val="nil"/>
              <w:right w:val="nil"/>
            </w:tcBorders>
          </w:tcPr>
          <w:p w:rsidR="006C5B94" w:rsidRPr="00677BA2" w:rsidRDefault="006C5B94" w:rsidP="00B005D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v-SE"/>
              </w:rPr>
            </w:pPr>
          </w:p>
        </w:tc>
      </w:tr>
    </w:tbl>
    <w:p w:rsidR="00670190" w:rsidRDefault="00670190">
      <w:pPr>
        <w:rPr>
          <w:rFonts w:ascii="Times New Roman" w:hAnsi="Times New Roman" w:cs="Times New Roman"/>
          <w:sz w:val="24"/>
          <w:szCs w:val="24"/>
        </w:rPr>
      </w:pPr>
    </w:p>
    <w:p w:rsidR="0064487B" w:rsidRPr="00FB1C38" w:rsidRDefault="0064487B" w:rsidP="006448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spellStart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proofErr w:type="spellEnd"/>
      <w:r>
        <w:rPr>
          <w:rFonts w:ascii="Times New Roman" w:hAnsi="Times New Roman" w:cs="Times New Roman"/>
          <w:sz w:val="24"/>
          <w:szCs w:val="24"/>
          <w:lang w:val="en-GB"/>
        </w:rPr>
        <w:t xml:space="preserve"> value &lt; 0.001 indicates that the PFU of the actual phage on the target bacterium is more than 1000 times </w:t>
      </w:r>
      <w:r w:rsidR="0042619A">
        <w:rPr>
          <w:rFonts w:ascii="Times New Roman" w:hAnsi="Times New Roman" w:cs="Times New Roman"/>
          <w:sz w:val="24"/>
          <w:szCs w:val="24"/>
          <w:lang w:val="en-GB"/>
        </w:rPr>
        <w:t>les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an on the primary host. </w:t>
      </w:r>
    </w:p>
    <w:p w:rsidR="0064487B" w:rsidRDefault="006448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b</w:t>
      </w:r>
      <w:proofErr w:type="gramEnd"/>
      <w:r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>A value of 0 means that</w:t>
      </w:r>
      <w:r w:rsidR="00FB1C38" w:rsidRPr="00FB1C38">
        <w:rPr>
          <w:rFonts w:ascii="Times New Roman" w:hAnsi="Times New Roman" w:cs="Times New Roman"/>
          <w:sz w:val="24"/>
          <w:szCs w:val="24"/>
          <w:lang w:val="en-GB"/>
        </w:rPr>
        <w:t xml:space="preserve"> bacteria only </w:t>
      </w:r>
      <w:r>
        <w:rPr>
          <w:rFonts w:ascii="Times New Roman" w:hAnsi="Times New Roman" w:cs="Times New Roman"/>
          <w:sz w:val="24"/>
          <w:szCs w:val="24"/>
          <w:lang w:val="en-GB"/>
        </w:rPr>
        <w:t>did</w:t>
      </w:r>
      <w:r w:rsidR="00FB1C38" w:rsidRPr="00FB1C38">
        <w:rPr>
          <w:rFonts w:ascii="Times New Roman" w:hAnsi="Times New Roman" w:cs="Times New Roman"/>
          <w:sz w:val="24"/>
          <w:szCs w:val="24"/>
          <w:lang w:val="en-GB"/>
        </w:rPr>
        <w:t xml:space="preserve"> show </w:t>
      </w:r>
      <w:r w:rsidR="00FB1C38">
        <w:rPr>
          <w:rFonts w:ascii="Times New Roman" w:hAnsi="Times New Roman" w:cs="Times New Roman"/>
          <w:sz w:val="24"/>
          <w:szCs w:val="24"/>
          <w:lang w:val="en-GB"/>
        </w:rPr>
        <w:t xml:space="preserve">sensitivity in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a </w:t>
      </w:r>
      <w:r w:rsidR="00FB1C38">
        <w:rPr>
          <w:rFonts w:ascii="Times New Roman" w:hAnsi="Times New Roman" w:cs="Times New Roman"/>
          <w:sz w:val="24"/>
          <w:szCs w:val="24"/>
          <w:lang w:val="en-GB"/>
        </w:rPr>
        <w:t>spot test.</w:t>
      </w:r>
    </w:p>
    <w:p w:rsidR="0064487B" w:rsidRDefault="006448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4487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c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Data from [</w:t>
      </w:r>
      <w:r w:rsidR="00D22318">
        <w:rPr>
          <w:rFonts w:ascii="Times New Roman" w:hAnsi="Times New Roman" w:cs="Times New Roman"/>
          <w:sz w:val="24"/>
          <w:szCs w:val="24"/>
          <w:lang w:val="en-GB"/>
        </w:rPr>
        <w:t>32</w:t>
      </w:r>
      <w:r>
        <w:rPr>
          <w:rFonts w:ascii="Times New Roman" w:hAnsi="Times New Roman" w:cs="Times New Roman"/>
          <w:sz w:val="24"/>
          <w:szCs w:val="24"/>
          <w:lang w:val="en-GB"/>
        </w:rPr>
        <w:t>].</w:t>
      </w:r>
    </w:p>
    <w:p w:rsidR="0064487B" w:rsidRDefault="0064487B">
      <w:pPr>
        <w:rPr>
          <w:rFonts w:ascii="Times New Roman" w:hAnsi="Times New Roman" w:cs="Times New Roman"/>
          <w:sz w:val="24"/>
          <w:szCs w:val="24"/>
          <w:lang w:val="en-GB"/>
        </w:rPr>
      </w:pPr>
      <w:proofErr w:type="gramStart"/>
      <w:r w:rsidRPr="0064487B">
        <w:rPr>
          <w:rFonts w:ascii="Times New Roman" w:hAnsi="Times New Roman" w:cs="Times New Roman"/>
          <w:sz w:val="24"/>
          <w:szCs w:val="24"/>
          <w:vertAlign w:val="superscript"/>
          <w:lang w:val="en-GB"/>
        </w:rPr>
        <w:t>d</w:t>
      </w:r>
      <w:proofErr w:type="gramEnd"/>
      <w:r>
        <w:rPr>
          <w:rFonts w:ascii="Times New Roman" w:hAnsi="Times New Roman" w:cs="Times New Roman"/>
          <w:sz w:val="24"/>
          <w:szCs w:val="24"/>
          <w:lang w:val="en-GB"/>
        </w:rPr>
        <w:t xml:space="preserve"> Data from [</w:t>
      </w:r>
      <w:r w:rsidR="00D22318">
        <w:rPr>
          <w:rFonts w:ascii="Times New Roman" w:hAnsi="Times New Roman" w:cs="Times New Roman"/>
          <w:sz w:val="24"/>
          <w:szCs w:val="24"/>
          <w:lang w:val="en-GB"/>
        </w:rPr>
        <w:t>40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]. A dash signifies no hybridisation signal against a whole genome P2 probe, 1 – 4 are different degrees of hybridisation signals, where 4 </w:t>
      </w:r>
      <w:r w:rsidR="0042619A">
        <w:rPr>
          <w:rFonts w:ascii="Times New Roman" w:hAnsi="Times New Roman" w:cs="Times New Roman"/>
          <w:sz w:val="24"/>
          <w:szCs w:val="24"/>
          <w:lang w:val="en-GB"/>
        </w:rPr>
        <w:t>denote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the strongest.</w:t>
      </w:r>
    </w:p>
    <w:p w:rsidR="0064487B" w:rsidRDefault="0064487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4487B" w:rsidRDefault="0064487B">
      <w:pPr>
        <w:rPr>
          <w:rFonts w:ascii="Times New Roman" w:hAnsi="Times New Roman" w:cs="Times New Roman"/>
          <w:sz w:val="24"/>
          <w:szCs w:val="24"/>
          <w:lang w:val="en-GB"/>
        </w:rPr>
      </w:pPr>
    </w:p>
    <w:p w:rsidR="0064487B" w:rsidRPr="00FB1C38" w:rsidRDefault="0064487B">
      <w:pPr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fldChar w:fldCharType="begin"/>
      </w:r>
      <w:r>
        <w:rPr>
          <w:rFonts w:ascii="Times New Roman" w:hAnsi="Times New Roman" w:cs="Times New Roman"/>
          <w:sz w:val="24"/>
          <w:szCs w:val="24"/>
          <w:lang w:val="en-GB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  <w:lang w:val="en-GB"/>
        </w:rPr>
        <w:fldChar w:fldCharType="end"/>
      </w:r>
    </w:p>
    <w:sectPr w:rsidR="0064487B" w:rsidRPr="00FB1C38" w:rsidSect="006C5B94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rw5ddapvbdwwpzee0xnp9palx2xwtp559z0t&quot;&gt;Anders Nilsson Referenser&lt;record-ids&gt;&lt;item&gt;244&lt;/item&gt;&lt;/record-ids&gt;&lt;/item&gt;&lt;/Libraries&gt;"/>
  </w:docVars>
  <w:rsids>
    <w:rsidRoot w:val="00B005D3"/>
    <w:rsid w:val="00033C07"/>
    <w:rsid w:val="000F4049"/>
    <w:rsid w:val="001071C8"/>
    <w:rsid w:val="001227D4"/>
    <w:rsid w:val="00132CC8"/>
    <w:rsid w:val="001546C1"/>
    <w:rsid w:val="001613D3"/>
    <w:rsid w:val="001D3572"/>
    <w:rsid w:val="002120E3"/>
    <w:rsid w:val="00310AB2"/>
    <w:rsid w:val="003371D2"/>
    <w:rsid w:val="003625CD"/>
    <w:rsid w:val="0037098C"/>
    <w:rsid w:val="00373372"/>
    <w:rsid w:val="003B52C9"/>
    <w:rsid w:val="003F3800"/>
    <w:rsid w:val="004244C7"/>
    <w:rsid w:val="0042619A"/>
    <w:rsid w:val="004720F6"/>
    <w:rsid w:val="0064487B"/>
    <w:rsid w:val="00650C27"/>
    <w:rsid w:val="00670190"/>
    <w:rsid w:val="00677BA2"/>
    <w:rsid w:val="006C5B94"/>
    <w:rsid w:val="008A429F"/>
    <w:rsid w:val="00901F59"/>
    <w:rsid w:val="00927FF3"/>
    <w:rsid w:val="00983F29"/>
    <w:rsid w:val="00A610EF"/>
    <w:rsid w:val="00A813FD"/>
    <w:rsid w:val="00B005D3"/>
    <w:rsid w:val="00B4779A"/>
    <w:rsid w:val="00B732B5"/>
    <w:rsid w:val="00B95934"/>
    <w:rsid w:val="00C15F3F"/>
    <w:rsid w:val="00C77569"/>
    <w:rsid w:val="00C909A6"/>
    <w:rsid w:val="00D11790"/>
    <w:rsid w:val="00D13CB5"/>
    <w:rsid w:val="00D22318"/>
    <w:rsid w:val="00D81CBF"/>
    <w:rsid w:val="00D8794C"/>
    <w:rsid w:val="00DA4E23"/>
    <w:rsid w:val="00DE5A4F"/>
    <w:rsid w:val="00E107BF"/>
    <w:rsid w:val="00E14AE1"/>
    <w:rsid w:val="00ED51D5"/>
    <w:rsid w:val="00ED5DB9"/>
    <w:rsid w:val="00EE5F20"/>
    <w:rsid w:val="00EF3763"/>
    <w:rsid w:val="00F432E0"/>
    <w:rsid w:val="00F748E8"/>
    <w:rsid w:val="00F77D21"/>
    <w:rsid w:val="00FB1C38"/>
    <w:rsid w:val="00FB4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64487B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Hyperlnk">
    <w:name w:val="Hyperlink"/>
    <w:basedOn w:val="Standardstycketeckensnitt"/>
    <w:uiPriority w:val="99"/>
    <w:unhideWhenUsed/>
    <w:rsid w:val="0064487B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231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6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" StyleName=""/>
</file>

<file path=customXml/itemProps1.xml><?xml version="1.0" encoding="utf-8"?>
<ds:datastoreItem xmlns:ds="http://schemas.openxmlformats.org/officeDocument/2006/customXml" ds:itemID="{8BE26544-6B1E-40E2-A782-F31EA487E6F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5</Pages>
  <Words>666</Words>
  <Characters>3532</Characters>
  <Application>Microsoft Office Word</Application>
  <DocSecurity>0</DocSecurity>
  <Lines>29</Lines>
  <Paragraphs>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1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ostro</dc:creator>
  <cp:lastModifiedBy>Anders</cp:lastModifiedBy>
  <cp:revision>6</cp:revision>
  <dcterms:created xsi:type="dcterms:W3CDTF">2014-12-09T12:11:00Z</dcterms:created>
  <dcterms:modified xsi:type="dcterms:W3CDTF">2015-01-26T12:49:00Z</dcterms:modified>
</cp:coreProperties>
</file>